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/>
      </w:pPr>
      <w:r>
        <w:rPr/>
        <w:t>Table S3: Logistic Regression</w:t>
      </w:r>
    </w:p>
    <w:p>
      <w:pPr>
        <w:pStyle w:val="Normal"/>
        <w:rPr/>
      </w:pPr>
      <w:r>
        <w:rPr/>
      </w:r>
    </w:p>
    <w:tbl>
      <w:tblPr>
        <w:tblW w:w="11650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516"/>
        <w:gridCol w:w="756"/>
        <w:gridCol w:w="711"/>
        <w:gridCol w:w="261"/>
        <w:gridCol w:w="986"/>
        <w:gridCol w:w="891"/>
        <w:gridCol w:w="447"/>
        <w:gridCol w:w="976"/>
        <w:gridCol w:w="835"/>
        <w:gridCol w:w="273"/>
        <w:gridCol w:w="1187"/>
        <w:gridCol w:w="846"/>
        <w:gridCol w:w="881"/>
        <w:gridCol w:w="976"/>
        <w:gridCol w:w="1108"/>
      </w:tblGrid>
      <w:tr>
        <w:trPr>
          <w:trHeight w:val="260" w:hRule="atLeast"/>
        </w:trPr>
        <w:tc>
          <w:tcPr>
            <w:tcW w:w="1272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E. coli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877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Whole Model Test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033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arameter Estimates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uc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Obs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R</w:t>
            </w:r>
            <w:r>
              <w:rPr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odel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Log P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F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hiSquare</w:t>
            </w:r>
          </w:p>
        </w:tc>
        <w:tc>
          <w:tcPr>
            <w:tcW w:w="11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rob&gt;ChiSq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Term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stimate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Std Error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hiSquare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rob&gt;ChiSq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988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1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ifferenc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5.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71.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1.22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263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ul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2620.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o_followin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9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73.8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Reduce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2656.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4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or log odds of HETERO/HOM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84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01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6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ifferenc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71.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742.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.79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815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ul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2240.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o_followin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77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32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77.8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Reduce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2611.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4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or log odds of HETERO/HOM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0014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9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ifferenc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825.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650.5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.50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267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ul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1673.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o_followin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63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363.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Reduce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2499.1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4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or log odds of HETERO/HOM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2988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3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ifferenc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25.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51.7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35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387.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ul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6022.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o_followin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20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49.3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Reduce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6148.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4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or log odds of HETERO/HOM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72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S. cerevisiae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877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Whole Model Test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033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arameter Estimates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uc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Obs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R</w:t>
            </w:r>
            <w:r>
              <w:rPr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odel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Log P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F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hiSquare</w:t>
            </w:r>
          </w:p>
        </w:tc>
        <w:tc>
          <w:tcPr>
            <w:tcW w:w="11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rob&gt;ChiSq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Term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stimate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Std Error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hiSquare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rob&gt;ChiSq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70799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1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ifferenc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36.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73.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36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6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931.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ul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16214.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o_followin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8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74.05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Reduce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16351.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4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or log odds of HETERO/HOM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9947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32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ifferenc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38.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77.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.62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9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052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ul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2998.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o_followin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27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46.7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Reduce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3136.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4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or log odds of HETERO/HOM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16360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65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ifferenc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78.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57.6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.876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0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439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ul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2366.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o_followin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378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92.7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Reduce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2645.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4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or log odds of HETERO/HOM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0149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ifferenc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71.0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42.0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32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116.3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ul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8655.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o_followin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10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39.54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Reduce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68726.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4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or log odds of HETERO/HOM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1272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b/>
                <w:b/>
                <w:i/>
                <w:i/>
                <w:sz w:val="18"/>
                <w:szCs w:val="20"/>
              </w:rPr>
            </w:pPr>
            <w:r>
              <w:rPr>
                <w:b/>
                <w:i/>
                <w:sz w:val="18"/>
                <w:szCs w:val="20"/>
              </w:rPr>
              <w:t>C. elegans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b/>
                <w:b/>
                <w:i/>
                <w:i/>
                <w:sz w:val="18"/>
                <w:szCs w:val="20"/>
              </w:rPr>
            </w:pPr>
            <w:r>
              <w:rPr>
                <w:rFonts w:cs="Verdana" w:ascii="Verdana" w:hAnsi="Verdana"/>
                <w:b/>
                <w:i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877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Whole Model Test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033" w:type="dxa"/>
            <w:gridSpan w:val="2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arameter Estimates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300" w:hRule="atLeast"/>
        </w:trPr>
        <w:tc>
          <w:tcPr>
            <w:tcW w:w="51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uc</w:t>
            </w:r>
          </w:p>
        </w:tc>
        <w:tc>
          <w:tcPr>
            <w:tcW w:w="75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Obs</w:t>
            </w:r>
          </w:p>
        </w:tc>
        <w:tc>
          <w:tcPr>
            <w:tcW w:w="71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R</w:t>
            </w:r>
            <w:r>
              <w:rPr>
                <w:sz w:val="18"/>
                <w:szCs w:val="20"/>
                <w:vertAlign w:val="superscript"/>
              </w:rPr>
              <w:t>2</w:t>
            </w:r>
          </w:p>
        </w:tc>
        <w:tc>
          <w:tcPr>
            <w:tcW w:w="26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 </w:t>
            </w:r>
          </w:p>
        </w:tc>
        <w:tc>
          <w:tcPr>
            <w:tcW w:w="98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Model</w:t>
            </w:r>
          </w:p>
        </w:tc>
        <w:tc>
          <w:tcPr>
            <w:tcW w:w="89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Log P</w:t>
            </w:r>
          </w:p>
        </w:tc>
        <w:tc>
          <w:tcPr>
            <w:tcW w:w="44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F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hiSquare</w:t>
            </w:r>
          </w:p>
        </w:tc>
        <w:tc>
          <w:tcPr>
            <w:tcW w:w="1108" w:type="dxa"/>
            <w:gridSpan w:val="2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rob&gt;ChiSq</w:t>
            </w:r>
          </w:p>
        </w:tc>
        <w:tc>
          <w:tcPr>
            <w:tcW w:w="1187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Term</w:t>
            </w:r>
          </w:p>
        </w:tc>
        <w:tc>
          <w:tcPr>
            <w:tcW w:w="84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Estimate</w:t>
            </w:r>
          </w:p>
        </w:tc>
        <w:tc>
          <w:tcPr>
            <w:tcW w:w="88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Std Error</w:t>
            </w:r>
          </w:p>
        </w:tc>
        <w:tc>
          <w:tcPr>
            <w:tcW w:w="976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hiSquare</w:t>
            </w:r>
          </w:p>
        </w:tc>
        <w:tc>
          <w:tcPr>
            <w:tcW w:w="1108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Prob&gt;ChiSq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A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21557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7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ifferenc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86.4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172.9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-0.194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835.79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ul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83581.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o_followin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22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7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140.6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Reduce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84168.3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4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or log odds of HETERO/HOM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C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97083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5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ifferenc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39.6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79.2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.40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3880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ul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5929.2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o_followin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369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24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40.1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Reduce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6068.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4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or log odds of HETERO/HOM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G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16422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84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ifferenc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498.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997.8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.492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3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4741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ul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6631.8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o_followin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705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25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781.72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&lt;.0001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Reduce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7130.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4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or log odds of HETERO/HOM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T</w:t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78994</w:t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01</w:t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Difference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3.7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7.3</w:t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69</w:t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Intercept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377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8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2238.7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ull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3309.9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no_following</w:t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30</w:t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11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7.28</w:t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0.007</w:t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Reduced</w:t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53313.5</w:t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jc w:val="right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914" w:type="dxa"/>
            <w:gridSpan w:val="3"/>
            <w:tcBorders/>
            <w:vAlign w:val="bottom"/>
          </w:tcPr>
          <w:p>
            <w:pPr>
              <w:pStyle w:val="Normal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sz w:val="18"/>
                <w:szCs w:val="20"/>
              </w:rPr>
              <w:t>For log odds of HETERO/HOMO</w:t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  <w:tr>
        <w:trPr>
          <w:trHeight w:val="260" w:hRule="atLeast"/>
        </w:trPr>
        <w:tc>
          <w:tcPr>
            <w:tcW w:w="51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5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71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6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8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9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44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35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273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87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4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881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976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  <w:tc>
          <w:tcPr>
            <w:tcW w:w="1108" w:type="dxa"/>
            <w:tcBorders/>
            <w:vAlign w:val="bottom"/>
          </w:tcPr>
          <w:p>
            <w:pPr>
              <w:pStyle w:val="Normal"/>
              <w:snapToGrid w:val="false"/>
              <w:rPr>
                <w:rFonts w:ascii="Verdana" w:hAnsi="Verdana" w:cs="Verdana"/>
                <w:sz w:val="18"/>
                <w:szCs w:val="20"/>
              </w:rPr>
            </w:pPr>
            <w:r>
              <w:rPr>
                <w:rFonts w:cs="Verdana" w:ascii="Verdana" w:hAnsi="Verdana"/>
                <w:sz w:val="18"/>
                <w:szCs w:val="20"/>
              </w:rPr>
            </w:r>
          </w:p>
        </w:tc>
      </w:tr>
    </w:tbl>
    <w:p>
      <w:pPr>
        <w:pStyle w:val="Normal"/>
        <w:rPr>
          <w:sz w:val="18"/>
        </w:rPr>
      </w:pPr>
      <w:r>
        <w:rPr>
          <w:sz w:val="18"/>
        </w:rPr>
        <w:t>Abbreviations: Nuc: Nucleotide; Obs: Observations; R2: R-Square; -Log P: - Log Likelihood; DF: Degrees of Freedom</w:t>
        <w:tab/>
        <w:t xml:space="preserve">; HETERO/HOMO: heterogeneous codon vs. homogeneous codon; no_following: number of critical nucleotides following the focal codon. </w:t>
        <w:tab/>
      </w:r>
    </w:p>
    <w:sectPr>
      <w:type w:val="nextPage"/>
      <w:pgSz w:orient="landscape" w:w="15840" w:h="12240"/>
      <w:pgMar w:left="1440" w:right="1440" w:gutter="0" w:header="0" w:top="810" w:footer="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Verdana">
    <w:charset w:val="00"/>
    <w:family w:val="auto"/>
    <w:pitch w:val="variable"/>
  </w:font>
</w:fonts>
</file>

<file path=word/settings.xml><?xml version="1.0" encoding="utf-8"?>
<w:settings xmlns:w="http://schemas.openxmlformats.org/wordprocessingml/2006/main">
  <w:zoom w:percent="125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eastAsia="zh-CN" w:bidi="hi-I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5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5-12-22T08:04:00Z</dcterms:created>
  <dc:creator>IEE ETHZ</dc:creator>
  <dc:description/>
  <dc:language>en-US</dc:language>
  <cp:lastModifiedBy>Martin Ackermann</cp:lastModifiedBy>
  <dcterms:modified xsi:type="dcterms:W3CDTF">2005-12-30T10:22:00Z</dcterms:modified>
  <cp:revision>4</cp:revision>
  <dc:subject/>
  <dc:title>Supplementary Table 3: Logistic Regression</dc:title>
</cp:coreProperties>
</file>